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07A43" w14:textId="77777777" w:rsidR="002D23A1" w:rsidRPr="002D23A1" w:rsidRDefault="002D23A1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ry Table 1. </w:t>
      </w:r>
      <w:r w:rsidRPr="002D23A1">
        <w:rPr>
          <w:rFonts w:ascii="Times New Roman" w:hAnsi="Times New Roman" w:cs="Times New Roman"/>
          <w:szCs w:val="21"/>
        </w:rPr>
        <w:t>Aging</w:t>
      </w:r>
      <w:r>
        <w:rPr>
          <w:rFonts w:ascii="Times New Roman" w:hAnsi="Times New Roman" w:cs="Times New Roman" w:hint="eastAsia"/>
          <w:szCs w:val="21"/>
        </w:rPr>
        <w:t xml:space="preserve"> and o</w:t>
      </w:r>
      <w:r w:rsidRPr="002D23A1">
        <w:rPr>
          <w:rFonts w:ascii="Times New Roman" w:hAnsi="Times New Roman" w:cs="Times New Roman"/>
          <w:szCs w:val="21"/>
        </w:rPr>
        <w:t>besity-related</w:t>
      </w:r>
      <w:r>
        <w:rPr>
          <w:rFonts w:ascii="Times New Roman" w:hAnsi="Times New Roman" w:cs="Times New Roman" w:hint="eastAsia"/>
          <w:szCs w:val="21"/>
        </w:rPr>
        <w:t xml:space="preserve"> genes using in the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D23A1" w:rsidRPr="002D23A1" w14:paraId="561D09A4" w14:textId="77777777" w:rsidTr="002D23A1">
        <w:tc>
          <w:tcPr>
            <w:tcW w:w="4148" w:type="dxa"/>
          </w:tcPr>
          <w:p w14:paraId="35AF0B3F" w14:textId="77777777" w:rsidR="002D23A1" w:rsidRPr="002D23A1" w:rsidRDefault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ging-related genes</w:t>
            </w:r>
          </w:p>
        </w:tc>
        <w:tc>
          <w:tcPr>
            <w:tcW w:w="4148" w:type="dxa"/>
          </w:tcPr>
          <w:p w14:paraId="174F3E7D" w14:textId="77777777" w:rsidR="002D23A1" w:rsidRPr="002D23A1" w:rsidRDefault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Obesity-related genes</w:t>
            </w:r>
          </w:p>
        </w:tc>
      </w:tr>
      <w:tr w:rsidR="002D23A1" w:rsidRPr="002D23A1" w14:paraId="377A1EBA" w14:textId="77777777" w:rsidTr="002D23A1">
        <w:tc>
          <w:tcPr>
            <w:tcW w:w="4148" w:type="dxa"/>
          </w:tcPr>
          <w:p w14:paraId="3307B65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HR</w:t>
            </w:r>
          </w:p>
          <w:p w14:paraId="49E9FDD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HRH</w:t>
            </w:r>
          </w:p>
          <w:p w14:paraId="30BB243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HC1</w:t>
            </w:r>
          </w:p>
          <w:p w14:paraId="16689A3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OU1F1</w:t>
            </w:r>
          </w:p>
          <w:p w14:paraId="45F1C43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ROP1</w:t>
            </w:r>
          </w:p>
          <w:p w14:paraId="67024D3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P53</w:t>
            </w:r>
          </w:p>
          <w:p w14:paraId="5E586CB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ERC</w:t>
            </w:r>
          </w:p>
          <w:p w14:paraId="014FF53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ERT</w:t>
            </w:r>
          </w:p>
          <w:p w14:paraId="737DEF3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TM</w:t>
            </w:r>
          </w:p>
          <w:p w14:paraId="414E83A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LAU</w:t>
            </w:r>
          </w:p>
          <w:p w14:paraId="7C1D299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RCC2</w:t>
            </w:r>
          </w:p>
          <w:p w14:paraId="05D10E6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RCC8</w:t>
            </w:r>
          </w:p>
          <w:p w14:paraId="40222DC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WRN</w:t>
            </w:r>
          </w:p>
          <w:p w14:paraId="7A440E0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LMNA</w:t>
            </w:r>
          </w:p>
          <w:p w14:paraId="1FDA11D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GF1R</w:t>
            </w:r>
          </w:p>
          <w:p w14:paraId="0BEBE22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XN</w:t>
            </w:r>
          </w:p>
          <w:p w14:paraId="734F41E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KL</w:t>
            </w:r>
          </w:p>
          <w:p w14:paraId="42A088B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2F1</w:t>
            </w:r>
          </w:p>
          <w:p w14:paraId="23AAE00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TPN11</w:t>
            </w:r>
          </w:p>
          <w:p w14:paraId="6D6141C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FKB2</w:t>
            </w:r>
          </w:p>
          <w:p w14:paraId="4726972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TAT5B</w:t>
            </w:r>
          </w:p>
          <w:p w14:paraId="2E81EE9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TAT3</w:t>
            </w:r>
          </w:p>
          <w:p w14:paraId="49A9EF0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TAT5A</w:t>
            </w:r>
          </w:p>
          <w:p w14:paraId="17434B1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RG1</w:t>
            </w:r>
          </w:p>
          <w:p w14:paraId="0BA474A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DAC3</w:t>
            </w:r>
          </w:p>
          <w:p w14:paraId="3F1B95C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H1</w:t>
            </w:r>
          </w:p>
          <w:p w14:paraId="204D400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L7R</w:t>
            </w:r>
          </w:p>
          <w:p w14:paraId="4E9EB68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GF1</w:t>
            </w:r>
          </w:p>
          <w:p w14:paraId="39CDD67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GF2</w:t>
            </w:r>
          </w:p>
          <w:p w14:paraId="28A8DF7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NS</w:t>
            </w:r>
          </w:p>
          <w:p w14:paraId="719151A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GF</w:t>
            </w:r>
          </w:p>
          <w:p w14:paraId="6EF5B4A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RS1</w:t>
            </w:r>
          </w:p>
          <w:p w14:paraId="63204DC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TPN1</w:t>
            </w:r>
          </w:p>
          <w:p w14:paraId="695570E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RS2</w:t>
            </w:r>
          </w:p>
          <w:p w14:paraId="0DDA7B4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KT1</w:t>
            </w:r>
          </w:p>
          <w:p w14:paraId="11B7652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IK3CB</w:t>
            </w:r>
          </w:p>
          <w:p w14:paraId="43B12CC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GFR</w:t>
            </w:r>
          </w:p>
          <w:p w14:paraId="7F10191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RAS</w:t>
            </w:r>
          </w:p>
          <w:p w14:paraId="27A0AF0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YC</w:t>
            </w:r>
          </w:p>
          <w:p w14:paraId="5A666CD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GFR</w:t>
            </w:r>
          </w:p>
          <w:p w14:paraId="266A45C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RBB2</w:t>
            </w:r>
          </w:p>
          <w:p w14:paraId="5603BCA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NSR</w:t>
            </w:r>
          </w:p>
          <w:p w14:paraId="686A53C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lastRenderedPageBreak/>
              <w:t>NCOR1</w:t>
            </w:r>
          </w:p>
          <w:p w14:paraId="521DAB3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BN</w:t>
            </w:r>
          </w:p>
          <w:p w14:paraId="573E9C0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JUND</w:t>
            </w:r>
          </w:p>
          <w:p w14:paraId="17F5593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L2</w:t>
            </w:r>
          </w:p>
          <w:p w14:paraId="3A6D740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DGFB</w:t>
            </w:r>
          </w:p>
          <w:p w14:paraId="14099FA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GF</w:t>
            </w:r>
          </w:p>
          <w:p w14:paraId="503E21A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L2RG</w:t>
            </w:r>
          </w:p>
          <w:p w14:paraId="7A9E040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OS</w:t>
            </w:r>
          </w:p>
          <w:p w14:paraId="1B0D136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DGFRB</w:t>
            </w:r>
          </w:p>
          <w:p w14:paraId="5FAF0DB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POR</w:t>
            </w:r>
          </w:p>
          <w:p w14:paraId="59AF275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ST</w:t>
            </w:r>
          </w:p>
          <w:p w14:paraId="2F85DF7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RKCD</w:t>
            </w:r>
          </w:p>
          <w:p w14:paraId="3DDBD44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PARA</w:t>
            </w:r>
          </w:p>
          <w:p w14:paraId="356B195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ET</w:t>
            </w:r>
          </w:p>
          <w:p w14:paraId="68B7A98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LCG2</w:t>
            </w:r>
          </w:p>
          <w:p w14:paraId="68F0274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EX5</w:t>
            </w:r>
          </w:p>
          <w:p w14:paraId="601F398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CF3</w:t>
            </w:r>
          </w:p>
          <w:p w14:paraId="28EE405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ARP1</w:t>
            </w:r>
          </w:p>
          <w:p w14:paraId="5726223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RCA1</w:t>
            </w:r>
          </w:p>
          <w:p w14:paraId="6CFB7A0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IN1</w:t>
            </w:r>
          </w:p>
          <w:p w14:paraId="068688B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TEN</w:t>
            </w:r>
          </w:p>
          <w:p w14:paraId="723874B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REBBP</w:t>
            </w:r>
          </w:p>
          <w:p w14:paraId="7AE2FB0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IF1A</w:t>
            </w:r>
          </w:p>
          <w:p w14:paraId="70C443E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UBB</w:t>
            </w:r>
          </w:p>
          <w:p w14:paraId="346D0BF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PA1</w:t>
            </w:r>
          </w:p>
          <w:p w14:paraId="56700A7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LM</w:t>
            </w:r>
          </w:p>
          <w:p w14:paraId="234E895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CL2</w:t>
            </w:r>
          </w:p>
          <w:p w14:paraId="16F7B01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100B</w:t>
            </w:r>
          </w:p>
          <w:p w14:paraId="372B21E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VCP</w:t>
            </w:r>
          </w:p>
          <w:p w14:paraId="0CC0293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OLG</w:t>
            </w:r>
          </w:p>
          <w:p w14:paraId="42FA8A8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GFBP3</w:t>
            </w:r>
          </w:p>
          <w:p w14:paraId="20A0816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SP90AA1</w:t>
            </w:r>
          </w:p>
          <w:p w14:paraId="4891470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R3C1</w:t>
            </w:r>
          </w:p>
          <w:p w14:paraId="085DAB2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GR1</w:t>
            </w:r>
          </w:p>
          <w:p w14:paraId="0C7B12E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VEGFA</w:t>
            </w:r>
          </w:p>
          <w:p w14:paraId="6891737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BL1</w:t>
            </w:r>
          </w:p>
          <w:p w14:paraId="2F08BCD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RCA2</w:t>
            </w:r>
          </w:p>
          <w:p w14:paraId="7D410E3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OP2A</w:t>
            </w:r>
          </w:p>
          <w:p w14:paraId="43CB683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OP2B</w:t>
            </w:r>
          </w:p>
          <w:p w14:paraId="6D68DE5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FKB1</w:t>
            </w:r>
          </w:p>
          <w:p w14:paraId="6B27895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OP1</w:t>
            </w:r>
          </w:p>
          <w:p w14:paraId="66CC129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AD51</w:t>
            </w:r>
          </w:p>
          <w:p w14:paraId="3DF1F1D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UBE2I</w:t>
            </w:r>
          </w:p>
          <w:p w14:paraId="05D692E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NF</w:t>
            </w:r>
          </w:p>
          <w:p w14:paraId="13CF6A3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lastRenderedPageBreak/>
              <w:t>PDPK1</w:t>
            </w:r>
          </w:p>
          <w:p w14:paraId="17296FF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EBPA</w:t>
            </w:r>
          </w:p>
          <w:p w14:paraId="2BB9C10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EBPB</w:t>
            </w:r>
          </w:p>
          <w:p w14:paraId="102F296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XI1</w:t>
            </w:r>
          </w:p>
          <w:p w14:paraId="7C52F6B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GFB1</w:t>
            </w:r>
          </w:p>
          <w:p w14:paraId="15CF456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RCC6</w:t>
            </w:r>
          </w:p>
          <w:p w14:paraId="4BA5B35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TK11</w:t>
            </w:r>
          </w:p>
          <w:p w14:paraId="2EDD07C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P300</w:t>
            </w:r>
          </w:p>
          <w:p w14:paraId="7080904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PTX</w:t>
            </w:r>
          </w:p>
          <w:p w14:paraId="0F2C8B2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ML</w:t>
            </w:r>
          </w:p>
          <w:p w14:paraId="3AE22A7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SK3B</w:t>
            </w:r>
          </w:p>
          <w:p w14:paraId="1183B08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TT</w:t>
            </w:r>
          </w:p>
          <w:p w14:paraId="0419209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RKCA</w:t>
            </w:r>
          </w:p>
          <w:p w14:paraId="5302FA2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STR3</w:t>
            </w:r>
          </w:p>
          <w:p w14:paraId="3443425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ELLS</w:t>
            </w:r>
          </w:p>
          <w:p w14:paraId="135603B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POC3</w:t>
            </w:r>
          </w:p>
          <w:p w14:paraId="65D8543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EF2</w:t>
            </w:r>
          </w:p>
          <w:p w14:paraId="3723EE0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RCC3</w:t>
            </w:r>
          </w:p>
          <w:p w14:paraId="786EEB1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ERF1</w:t>
            </w:r>
          </w:p>
          <w:p w14:paraId="523DB0D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RKDC</w:t>
            </w:r>
          </w:p>
          <w:p w14:paraId="23B5054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AT</w:t>
            </w:r>
          </w:p>
          <w:p w14:paraId="7298A6A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RCC5</w:t>
            </w:r>
          </w:p>
          <w:p w14:paraId="653EF69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R</w:t>
            </w:r>
          </w:p>
          <w:p w14:paraId="3B85E9A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TF2H2</w:t>
            </w:r>
          </w:p>
          <w:p w14:paraId="1B6252E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XRCC5</w:t>
            </w:r>
          </w:p>
          <w:p w14:paraId="26129B6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CNA</w:t>
            </w:r>
          </w:p>
          <w:p w14:paraId="32E1204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EN1</w:t>
            </w:r>
          </w:p>
          <w:p w14:paraId="019F22E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AS</w:t>
            </w:r>
          </w:p>
          <w:p w14:paraId="510B923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ERF2</w:t>
            </w:r>
          </w:p>
          <w:p w14:paraId="43F664E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XRCC6</w:t>
            </w:r>
          </w:p>
          <w:p w14:paraId="5E8A24C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OLD1</w:t>
            </w:r>
          </w:p>
          <w:p w14:paraId="74B1898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AX</w:t>
            </w:r>
          </w:p>
          <w:p w14:paraId="59F5284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B1</w:t>
            </w:r>
          </w:p>
          <w:p w14:paraId="2D17F75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MD</w:t>
            </w:r>
          </w:p>
          <w:p w14:paraId="0B79085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RB2</w:t>
            </w:r>
          </w:p>
          <w:p w14:paraId="3D40F65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OXO3</w:t>
            </w:r>
          </w:p>
          <w:p w14:paraId="003795E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OXO1</w:t>
            </w:r>
          </w:p>
          <w:p w14:paraId="6F7E125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SF1</w:t>
            </w:r>
          </w:p>
          <w:p w14:paraId="5292442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XPA</w:t>
            </w:r>
          </w:p>
          <w:p w14:paraId="504DB5B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SRA</w:t>
            </w:r>
          </w:p>
          <w:p w14:paraId="5041A2C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ECQL4</w:t>
            </w:r>
          </w:p>
          <w:p w14:paraId="010F3A1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OD2</w:t>
            </w:r>
          </w:p>
          <w:p w14:paraId="4035216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OD1</w:t>
            </w:r>
          </w:p>
          <w:p w14:paraId="514E84F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OXM1</w:t>
            </w:r>
          </w:p>
          <w:p w14:paraId="4C4EFCC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lastRenderedPageBreak/>
              <w:t>COQ7</w:t>
            </w:r>
          </w:p>
          <w:p w14:paraId="0D440F0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ACNA1A</w:t>
            </w:r>
          </w:p>
          <w:p w14:paraId="0700290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LRP2</w:t>
            </w:r>
          </w:p>
          <w:p w14:paraId="2C32A39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IFM1</w:t>
            </w:r>
          </w:p>
          <w:p w14:paraId="2DBAE4F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UCHL1</w:t>
            </w:r>
          </w:p>
          <w:p w14:paraId="75EDF2E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PP</w:t>
            </w:r>
          </w:p>
          <w:p w14:paraId="448B68D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POE</w:t>
            </w:r>
          </w:p>
          <w:p w14:paraId="33420ED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2M</w:t>
            </w:r>
          </w:p>
          <w:p w14:paraId="08404F4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NCG</w:t>
            </w:r>
          </w:p>
          <w:p w14:paraId="262E5CB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RDX1</w:t>
            </w:r>
          </w:p>
          <w:p w14:paraId="5BA6BC7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ON1</w:t>
            </w:r>
          </w:p>
          <w:p w14:paraId="26998DC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ELA</w:t>
            </w:r>
          </w:p>
          <w:p w14:paraId="6BE0F5F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L6</w:t>
            </w:r>
          </w:p>
          <w:p w14:paraId="3049DDE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GN</w:t>
            </w:r>
          </w:p>
          <w:p w14:paraId="1CD3A00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TP5O</w:t>
            </w:r>
          </w:p>
          <w:p w14:paraId="7DAFA2C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AD52</w:t>
            </w:r>
          </w:p>
          <w:p w14:paraId="5603C15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OP3B</w:t>
            </w:r>
          </w:p>
          <w:p w14:paraId="691E2BB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RCC1</w:t>
            </w:r>
          </w:p>
          <w:p w14:paraId="457FA28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IRT1</w:t>
            </w:r>
          </w:p>
          <w:p w14:paraId="4C8C1FB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DAC1</w:t>
            </w:r>
          </w:p>
          <w:p w14:paraId="36A897A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SPA9</w:t>
            </w:r>
          </w:p>
          <w:p w14:paraId="7CCFA18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PX1</w:t>
            </w:r>
          </w:p>
          <w:p w14:paraId="4474EED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SR</w:t>
            </w:r>
          </w:p>
          <w:p w14:paraId="54FC9C4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SS</w:t>
            </w:r>
          </w:p>
          <w:p w14:paraId="7A0443A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STA4</w:t>
            </w:r>
          </w:p>
          <w:p w14:paraId="10A370A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STP1</w:t>
            </w:r>
          </w:p>
          <w:p w14:paraId="69255F3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T-CO1</w:t>
            </w:r>
          </w:p>
          <w:p w14:paraId="59C231F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SPD1</w:t>
            </w:r>
          </w:p>
          <w:p w14:paraId="0A04D0E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SPA1A</w:t>
            </w:r>
          </w:p>
          <w:p w14:paraId="75CE78B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SPA1B</w:t>
            </w:r>
          </w:p>
          <w:p w14:paraId="0CFA060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CMT1</w:t>
            </w:r>
          </w:p>
          <w:p w14:paraId="6EC63CF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APK8</w:t>
            </w:r>
          </w:p>
          <w:p w14:paraId="461EBF2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YWHAZ</w:t>
            </w:r>
          </w:p>
          <w:p w14:paraId="2499189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TK2B</w:t>
            </w:r>
          </w:p>
          <w:p w14:paraId="204FFF6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TK2</w:t>
            </w:r>
          </w:p>
          <w:p w14:paraId="38065AB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L7</w:t>
            </w:r>
          </w:p>
          <w:p w14:paraId="66D2730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APK14</w:t>
            </w:r>
          </w:p>
          <w:p w14:paraId="3293798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GFR1</w:t>
            </w:r>
          </w:p>
          <w:p w14:paraId="5EAA33C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P1</w:t>
            </w:r>
          </w:p>
          <w:p w14:paraId="4290CC7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LT1</w:t>
            </w:r>
          </w:p>
          <w:p w14:paraId="4801623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JUN</w:t>
            </w:r>
          </w:p>
          <w:p w14:paraId="78211E5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ED1</w:t>
            </w:r>
          </w:p>
          <w:p w14:paraId="2996957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APK9</w:t>
            </w:r>
          </w:p>
          <w:p w14:paraId="10F12C1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APK3</w:t>
            </w:r>
          </w:p>
          <w:p w14:paraId="0F34F56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lastRenderedPageBreak/>
              <w:t>HMGB1</w:t>
            </w:r>
          </w:p>
          <w:p w14:paraId="7DB726B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CNA2</w:t>
            </w:r>
          </w:p>
          <w:p w14:paraId="765614F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MGB2</w:t>
            </w:r>
          </w:p>
          <w:p w14:paraId="5F6E848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AP3K5</w:t>
            </w:r>
          </w:p>
          <w:p w14:paraId="2DDEBED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AF1</w:t>
            </w:r>
          </w:p>
          <w:p w14:paraId="554C978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LMNB1</w:t>
            </w:r>
          </w:p>
          <w:p w14:paraId="765EB45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DHC</w:t>
            </w:r>
          </w:p>
          <w:p w14:paraId="2A396FA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OXO4</w:t>
            </w:r>
          </w:p>
          <w:p w14:paraId="787E4CA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ESX1</w:t>
            </w:r>
          </w:p>
          <w:p w14:paraId="204EEEA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IK3R1</w:t>
            </w:r>
          </w:p>
          <w:p w14:paraId="0F26EDD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SCL2</w:t>
            </w:r>
          </w:p>
          <w:p w14:paraId="638005A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GPAT2</w:t>
            </w:r>
          </w:p>
          <w:p w14:paraId="4165FE1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MI1</w:t>
            </w:r>
          </w:p>
          <w:p w14:paraId="00D155B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EF1A1</w:t>
            </w:r>
          </w:p>
          <w:p w14:paraId="79D2A23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FAP2A</w:t>
            </w:r>
          </w:p>
          <w:p w14:paraId="20A5725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DNF</w:t>
            </w:r>
          </w:p>
          <w:p w14:paraId="06215E7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REB1</w:t>
            </w:r>
          </w:p>
          <w:p w14:paraId="493288D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TF2</w:t>
            </w:r>
          </w:p>
          <w:p w14:paraId="32B7CEF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BP</w:t>
            </w:r>
          </w:p>
          <w:p w14:paraId="508B71B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PEX1</w:t>
            </w:r>
          </w:p>
          <w:p w14:paraId="10960B6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BP1</w:t>
            </w:r>
          </w:p>
          <w:p w14:paraId="673FBE9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UB1B</w:t>
            </w:r>
          </w:p>
          <w:p w14:paraId="13806B3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TGS2</w:t>
            </w:r>
          </w:p>
          <w:p w14:paraId="409E298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SPA8</w:t>
            </w:r>
          </w:p>
          <w:p w14:paraId="0EACB06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IN3A</w:t>
            </w:r>
          </w:p>
          <w:p w14:paraId="11F869B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DK1</w:t>
            </w:r>
          </w:p>
          <w:p w14:paraId="01FD36F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FDP1</w:t>
            </w:r>
          </w:p>
          <w:p w14:paraId="6A32DAF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DDIT3</w:t>
            </w:r>
          </w:p>
          <w:p w14:paraId="3C069D1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OLA1</w:t>
            </w:r>
          </w:p>
          <w:p w14:paraId="64C5025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APT</w:t>
            </w:r>
          </w:p>
          <w:p w14:paraId="74F6FFD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GF</w:t>
            </w:r>
          </w:p>
          <w:p w14:paraId="42C2E00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DAC2</w:t>
            </w:r>
          </w:p>
          <w:p w14:paraId="491A756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AX</w:t>
            </w:r>
          </w:p>
          <w:p w14:paraId="1716644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XD1</w:t>
            </w:r>
          </w:p>
          <w:p w14:paraId="5111E7A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DM2</w:t>
            </w:r>
          </w:p>
          <w:p w14:paraId="36F11F8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UMO1</w:t>
            </w:r>
          </w:p>
          <w:p w14:paraId="5B525AE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2AFX</w:t>
            </w:r>
          </w:p>
          <w:p w14:paraId="0176FF6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OXB7</w:t>
            </w:r>
          </w:p>
          <w:p w14:paraId="4D2FF87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OXC4</w:t>
            </w:r>
          </w:p>
          <w:p w14:paraId="445AD67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JAK2</w:t>
            </w:r>
          </w:p>
          <w:p w14:paraId="6BE2D9F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SR1</w:t>
            </w:r>
          </w:p>
          <w:p w14:paraId="78CFC14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LEP</w:t>
            </w:r>
          </w:p>
          <w:p w14:paraId="55377D3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LEPR</w:t>
            </w:r>
          </w:p>
          <w:p w14:paraId="4CCB838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FKBIA</w:t>
            </w:r>
          </w:p>
          <w:p w14:paraId="3681454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lastRenderedPageBreak/>
              <w:t>CLU</w:t>
            </w:r>
          </w:p>
          <w:p w14:paraId="184C9FD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TOR</w:t>
            </w:r>
          </w:p>
          <w:p w14:paraId="4E9C170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HRHR</w:t>
            </w:r>
          </w:p>
          <w:p w14:paraId="552B416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NNB1</w:t>
            </w:r>
          </w:p>
          <w:p w14:paraId="7779D80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SEN1</w:t>
            </w:r>
          </w:p>
          <w:p w14:paraId="1862425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DLL3</w:t>
            </w:r>
          </w:p>
          <w:p w14:paraId="0C96DDF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DKN2A</w:t>
            </w:r>
          </w:p>
          <w:p w14:paraId="12CD291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PP1CA</w:t>
            </w:r>
          </w:p>
          <w:p w14:paraId="63AE163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DBN1</w:t>
            </w:r>
          </w:p>
          <w:p w14:paraId="28974B6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OG</w:t>
            </w:r>
          </w:p>
          <w:p w14:paraId="4F342E7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LN</w:t>
            </w:r>
          </w:p>
          <w:p w14:paraId="1FE8789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TR</w:t>
            </w:r>
          </w:p>
          <w:p w14:paraId="3466B9A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UCP3</w:t>
            </w:r>
          </w:p>
          <w:p w14:paraId="63EE21F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ZMPSTE24</w:t>
            </w:r>
          </w:p>
          <w:p w14:paraId="419A3E8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P63</w:t>
            </w:r>
          </w:p>
          <w:p w14:paraId="555D783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UCP2</w:t>
            </w:r>
          </w:p>
          <w:p w14:paraId="7DD8BDA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OLB</w:t>
            </w:r>
          </w:p>
          <w:p w14:paraId="7EF07EF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CLC</w:t>
            </w:r>
          </w:p>
          <w:p w14:paraId="6B42C44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CLM</w:t>
            </w:r>
          </w:p>
          <w:p w14:paraId="7B70EB2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IRT6</w:t>
            </w:r>
          </w:p>
          <w:p w14:paraId="35FB024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UB3</w:t>
            </w:r>
          </w:p>
          <w:p w14:paraId="79932B0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AE1</w:t>
            </w:r>
          </w:p>
          <w:p w14:paraId="1DE7294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MCH</w:t>
            </w:r>
          </w:p>
          <w:p w14:paraId="4826579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LH1</w:t>
            </w:r>
          </w:p>
          <w:p w14:paraId="01FAFF72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SNK1E</w:t>
            </w:r>
          </w:p>
          <w:p w14:paraId="152665C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TUB1</w:t>
            </w:r>
          </w:p>
          <w:p w14:paraId="7D1A261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PM1D</w:t>
            </w:r>
          </w:p>
          <w:p w14:paraId="6F34C2D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HEK2</w:t>
            </w:r>
          </w:p>
          <w:p w14:paraId="56243ED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CK1</w:t>
            </w:r>
          </w:p>
          <w:p w14:paraId="478CDFD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RHGAP1</w:t>
            </w:r>
          </w:p>
          <w:p w14:paraId="0273BAA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DC42</w:t>
            </w:r>
          </w:p>
          <w:p w14:paraId="2CCC956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RNTL</w:t>
            </w:r>
          </w:p>
          <w:p w14:paraId="3F8D3AA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LOCK</w:t>
            </w:r>
          </w:p>
          <w:p w14:paraId="280F46F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IC1</w:t>
            </w:r>
          </w:p>
          <w:p w14:paraId="6D237EE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APPA</w:t>
            </w:r>
          </w:p>
          <w:p w14:paraId="05C91F3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DCY5</w:t>
            </w:r>
          </w:p>
          <w:p w14:paraId="0FBF680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PARGC1A</w:t>
            </w:r>
          </w:p>
          <w:p w14:paraId="3D05E53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PX4</w:t>
            </w:r>
          </w:p>
          <w:p w14:paraId="2636B28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UCP1</w:t>
            </w:r>
          </w:p>
          <w:p w14:paraId="1B6B356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GF23</w:t>
            </w:r>
          </w:p>
          <w:p w14:paraId="7AEC031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FEMP1</w:t>
            </w:r>
          </w:p>
          <w:p w14:paraId="4B3F40F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RCC4</w:t>
            </w:r>
          </w:p>
          <w:p w14:paraId="54ABA21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ETP</w:t>
            </w:r>
          </w:p>
          <w:p w14:paraId="577610D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PARG</w:t>
            </w:r>
          </w:p>
          <w:p w14:paraId="6770E2B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lastRenderedPageBreak/>
              <w:t>AGTR1</w:t>
            </w:r>
          </w:p>
          <w:p w14:paraId="70B5914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ISD2</w:t>
            </w:r>
          </w:p>
          <w:p w14:paraId="0093C0C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EF1E1</w:t>
            </w:r>
          </w:p>
          <w:p w14:paraId="3F57D76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PS8</w:t>
            </w:r>
          </w:p>
          <w:p w14:paraId="27F06CD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KCNA3</w:t>
            </w:r>
          </w:p>
          <w:p w14:paraId="4D8BEC7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IRT7</w:t>
            </w:r>
          </w:p>
          <w:p w14:paraId="0BFB56D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LC13A1</w:t>
            </w:r>
          </w:p>
          <w:p w14:paraId="443F462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OCS2</w:t>
            </w:r>
          </w:p>
          <w:p w14:paraId="4A72398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PP2</w:t>
            </w:r>
          </w:p>
          <w:p w14:paraId="1B15CC3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P53BP1</w:t>
            </w:r>
          </w:p>
          <w:p w14:paraId="2E47D0C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IRT3</w:t>
            </w:r>
          </w:p>
          <w:p w14:paraId="1420BBE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COR2</w:t>
            </w:r>
          </w:p>
          <w:p w14:paraId="46D6734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UN1</w:t>
            </w:r>
          </w:p>
          <w:p w14:paraId="2C1222A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AK1</w:t>
            </w:r>
          </w:p>
          <w:p w14:paraId="4EC7ED5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GFBP2</w:t>
            </w:r>
          </w:p>
          <w:p w14:paraId="66E8A41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YCR1</w:t>
            </w:r>
          </w:p>
          <w:p w14:paraId="05EC6B9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P73</w:t>
            </w:r>
          </w:p>
          <w:p w14:paraId="59E73F4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NR1</w:t>
            </w:r>
          </w:p>
          <w:p w14:paraId="1773DAC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FE2L2</w:t>
            </w:r>
          </w:p>
          <w:p w14:paraId="529C65B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DKN1A</w:t>
            </w:r>
          </w:p>
          <w:p w14:paraId="54F73FD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DGFRA</w:t>
            </w:r>
          </w:p>
          <w:p w14:paraId="2C59594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IK3CA</w:t>
            </w:r>
          </w:p>
          <w:p w14:paraId="7AC2AC6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1QA</w:t>
            </w:r>
          </w:p>
          <w:p w14:paraId="195D647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DKN2B</w:t>
            </w:r>
          </w:p>
          <w:p w14:paraId="2EE493D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EIF5A2</w:t>
            </w:r>
          </w:p>
          <w:p w14:paraId="1208215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IF</w:t>
            </w:r>
          </w:p>
          <w:p w14:paraId="5CF464C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DGAT1</w:t>
            </w:r>
          </w:p>
          <w:p w14:paraId="26CAA2B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T1E</w:t>
            </w:r>
          </w:p>
          <w:p w14:paraId="46D06B4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FGF21</w:t>
            </w:r>
          </w:p>
          <w:p w14:paraId="44B0F3E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TRA2</w:t>
            </w:r>
          </w:p>
          <w:p w14:paraId="538A1F6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SK3A</w:t>
            </w:r>
          </w:p>
          <w:p w14:paraId="74E4035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UDT1</w:t>
            </w:r>
          </w:p>
          <w:p w14:paraId="6A60242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KBKB</w:t>
            </w:r>
          </w:p>
          <w:p w14:paraId="0557AB0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QSTM1</w:t>
            </w:r>
          </w:p>
          <w:p w14:paraId="0F493AF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DK7</w:t>
            </w:r>
          </w:p>
          <w:p w14:paraId="076795C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RN</w:t>
            </w:r>
          </w:p>
          <w:p w14:paraId="2BEAE0A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ERPINE1</w:t>
            </w:r>
          </w:p>
          <w:p w14:paraId="6CB8E77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PRTN</w:t>
            </w:r>
          </w:p>
          <w:p w14:paraId="0C95A68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ICTOR</w:t>
            </w:r>
          </w:p>
          <w:p w14:paraId="6422C6F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F1</w:t>
            </w:r>
          </w:p>
          <w:p w14:paraId="25389CF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RAP1</w:t>
            </w:r>
          </w:p>
          <w:p w14:paraId="07EBA84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TRPV1</w:t>
            </w:r>
          </w:p>
          <w:p w14:paraId="76A248E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NFE2L1</w:t>
            </w:r>
          </w:p>
          <w:p w14:paraId="4AD3EC2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IFNB1</w:t>
            </w:r>
          </w:p>
          <w:p w14:paraId="3F18A35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lastRenderedPageBreak/>
              <w:t>GDF11</w:t>
            </w:r>
          </w:p>
          <w:p w14:paraId="2F3DFE8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AGE2D</w:t>
            </w:r>
          </w:p>
          <w:p w14:paraId="785AE31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DE6A</w:t>
            </w:r>
          </w:p>
          <w:p w14:paraId="51C736A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GABRR1</w:t>
            </w:r>
          </w:p>
          <w:p w14:paraId="6288BF8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DCAF8L1</w:t>
            </w:r>
          </w:p>
          <w:p w14:paraId="332922A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DPYSL4</w:t>
            </w:r>
          </w:p>
          <w:p w14:paraId="4C22E40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LC6A3</w:t>
            </w:r>
          </w:p>
          <w:p w14:paraId="7193342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MMP3</w:t>
            </w:r>
          </w:p>
          <w:p w14:paraId="3744211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RIBC2</w:t>
            </w:r>
          </w:p>
          <w:p w14:paraId="4BB7663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KCNH2</w:t>
            </w:r>
          </w:p>
          <w:p w14:paraId="55D968E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HTRA3</w:t>
            </w:r>
          </w:p>
          <w:p w14:paraId="1099673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DX1</w:t>
            </w:r>
          </w:p>
          <w:p w14:paraId="68197CE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THL1</w:t>
            </w:r>
          </w:p>
          <w:p w14:paraId="34D96E2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PRTG</w:t>
            </w:r>
          </w:p>
          <w:p w14:paraId="1464A06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HC4</w:t>
            </w:r>
          </w:p>
          <w:p w14:paraId="736A19A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21orf29</w:t>
            </w:r>
          </w:p>
          <w:p w14:paraId="486823F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SMIM32</w:t>
            </w:r>
          </w:p>
          <w:p w14:paraId="5E39A3CF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1orf133</w:t>
            </w:r>
          </w:p>
          <w:p w14:paraId="644E228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LOX5AP</w:t>
            </w:r>
          </w:p>
          <w:p w14:paraId="249059B6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ATP6V1C1</w:t>
            </w:r>
          </w:p>
          <w:p w14:paraId="50CE5077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BGN</w:t>
            </w:r>
          </w:p>
          <w:p w14:paraId="15F1CBA9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1QB</w:t>
            </w:r>
          </w:p>
          <w:p w14:paraId="781ED17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APG</w:t>
            </w:r>
          </w:p>
          <w:p w14:paraId="515759A3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CL15</w:t>
            </w:r>
          </w:p>
          <w:p w14:paraId="1F16A91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D53</w:t>
            </w:r>
          </w:p>
          <w:p w14:paraId="4361C041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FL1</w:t>
            </w:r>
          </w:p>
          <w:p w14:paraId="181962D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KB</w:t>
            </w:r>
          </w:p>
          <w:p w14:paraId="20F1BB28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OL1A1</w:t>
            </w:r>
          </w:p>
          <w:p w14:paraId="74A5BA5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RYAB</w:t>
            </w:r>
          </w:p>
          <w:p w14:paraId="14EA2FB0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SA</w:t>
            </w:r>
          </w:p>
          <w:p w14:paraId="7734407C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SB</w:t>
            </w:r>
          </w:p>
          <w:p w14:paraId="2A9AD52D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SD</w:t>
            </w:r>
          </w:p>
          <w:p w14:paraId="10F0EA34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SK</w:t>
            </w:r>
          </w:p>
          <w:p w14:paraId="055591FA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SS</w:t>
            </w:r>
          </w:p>
          <w:p w14:paraId="3ECDE96E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SV</w:t>
            </w:r>
          </w:p>
          <w:p w14:paraId="7C80F0FB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CTSZ</w:t>
            </w:r>
          </w:p>
          <w:p w14:paraId="79A9CD15" w14:textId="77777777" w:rsidR="002D23A1" w:rsidRPr="002D23A1" w:rsidRDefault="002D23A1" w:rsidP="002D23A1">
            <w:pPr>
              <w:rPr>
                <w:rFonts w:ascii="Times New Roman" w:hAnsi="Times New Roman" w:cs="Times New Roman"/>
                <w:szCs w:val="21"/>
              </w:rPr>
            </w:pPr>
            <w:r w:rsidRPr="002D23A1">
              <w:rPr>
                <w:rFonts w:ascii="Times New Roman" w:hAnsi="Times New Roman" w:cs="Times New Roman"/>
                <w:szCs w:val="21"/>
              </w:rPr>
              <w:t>DUSP1</w:t>
            </w:r>
          </w:p>
        </w:tc>
        <w:tc>
          <w:tcPr>
            <w:tcW w:w="4148" w:type="dxa"/>
          </w:tcPr>
          <w:tbl>
            <w:tblPr>
              <w:tblW w:w="1322" w:type="dxa"/>
              <w:tblLook w:val="04A0" w:firstRow="1" w:lastRow="0" w:firstColumn="1" w:lastColumn="0" w:noHBand="0" w:noVBand="1"/>
            </w:tblPr>
            <w:tblGrid>
              <w:gridCol w:w="1322"/>
            </w:tblGrid>
            <w:tr w:rsidR="002D23A1" w:rsidRPr="002D23A1" w14:paraId="2B8F1EF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DA13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ALOX5AP</w:t>
                  </w:r>
                </w:p>
              </w:tc>
            </w:tr>
            <w:tr w:rsidR="002D23A1" w:rsidRPr="002D23A1" w14:paraId="4287452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A49F7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TP6V1C1</w:t>
                  </w:r>
                </w:p>
              </w:tc>
            </w:tr>
            <w:tr w:rsidR="002D23A1" w:rsidRPr="002D23A1" w14:paraId="3DDC9D0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7461E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ASP1</w:t>
                  </w:r>
                </w:p>
              </w:tc>
            </w:tr>
            <w:tr w:rsidR="002D23A1" w:rsidRPr="002D23A1" w14:paraId="731E93D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0112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GN</w:t>
                  </w:r>
                </w:p>
              </w:tc>
            </w:tr>
            <w:tr w:rsidR="002D23A1" w:rsidRPr="002D23A1" w14:paraId="62533F2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B031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1QB</w:t>
                  </w:r>
                </w:p>
              </w:tc>
            </w:tr>
            <w:tr w:rsidR="002D23A1" w:rsidRPr="002D23A1" w14:paraId="0F9FA7F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BCB3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APG</w:t>
                  </w:r>
                </w:p>
              </w:tc>
            </w:tr>
            <w:tr w:rsidR="002D23A1" w:rsidRPr="002D23A1" w14:paraId="42B2BC1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C78C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CL15</w:t>
                  </w:r>
                </w:p>
              </w:tc>
            </w:tr>
            <w:tr w:rsidR="002D23A1" w:rsidRPr="002D23A1" w14:paraId="75D3608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6AEF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D53</w:t>
                  </w:r>
                </w:p>
              </w:tc>
            </w:tr>
            <w:tr w:rsidR="002D23A1" w:rsidRPr="002D23A1" w14:paraId="066A824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2AB4E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D68</w:t>
                  </w:r>
                </w:p>
              </w:tc>
            </w:tr>
            <w:tr w:rsidR="002D23A1" w:rsidRPr="002D23A1" w14:paraId="2F4D70B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54D9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FL1</w:t>
                  </w:r>
                </w:p>
              </w:tc>
            </w:tr>
            <w:tr w:rsidR="002D23A1" w:rsidRPr="002D23A1" w14:paraId="7B10477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EB044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KB</w:t>
                  </w:r>
                </w:p>
              </w:tc>
            </w:tr>
            <w:tr w:rsidR="002D23A1" w:rsidRPr="002D23A1" w14:paraId="53D1E5C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93D15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OL1A1</w:t>
                  </w:r>
                </w:p>
              </w:tc>
            </w:tr>
            <w:tr w:rsidR="002D23A1" w:rsidRPr="002D23A1" w14:paraId="63D4DED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688C2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RYAB</w:t>
                  </w:r>
                </w:p>
              </w:tc>
            </w:tr>
            <w:tr w:rsidR="002D23A1" w:rsidRPr="002D23A1" w14:paraId="40C3721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522C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SF1R</w:t>
                  </w:r>
                </w:p>
              </w:tc>
            </w:tr>
            <w:tr w:rsidR="002D23A1" w:rsidRPr="002D23A1" w14:paraId="7623FF7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C17A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STB</w:t>
                  </w:r>
                </w:p>
              </w:tc>
            </w:tr>
            <w:tr w:rsidR="002D23A1" w:rsidRPr="002D23A1" w14:paraId="3DE2ED9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D437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TSA</w:t>
                  </w:r>
                </w:p>
              </w:tc>
            </w:tr>
            <w:tr w:rsidR="002D23A1" w:rsidRPr="002D23A1" w14:paraId="3A1EBD2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C1E29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TSB</w:t>
                  </w:r>
                </w:p>
              </w:tc>
            </w:tr>
            <w:tr w:rsidR="002D23A1" w:rsidRPr="002D23A1" w14:paraId="12F4139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B7C8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TSD</w:t>
                  </w:r>
                </w:p>
              </w:tc>
            </w:tr>
            <w:tr w:rsidR="002D23A1" w:rsidRPr="002D23A1" w14:paraId="7BA59D4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0609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TSK</w:t>
                  </w:r>
                </w:p>
              </w:tc>
            </w:tr>
            <w:tr w:rsidR="002D23A1" w:rsidRPr="002D23A1" w14:paraId="69DF812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8F774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TSS</w:t>
                  </w:r>
                </w:p>
              </w:tc>
            </w:tr>
            <w:tr w:rsidR="002D23A1" w:rsidRPr="002D23A1" w14:paraId="492006F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6BD03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TSV</w:t>
                  </w:r>
                </w:p>
              </w:tc>
            </w:tr>
            <w:tr w:rsidR="002D23A1" w:rsidRPr="002D23A1" w14:paraId="7F94ABE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B890B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TSZ</w:t>
                  </w:r>
                </w:p>
              </w:tc>
            </w:tr>
            <w:tr w:rsidR="002D23A1" w:rsidRPr="002D23A1" w14:paraId="04E11DB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3744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AD1</w:t>
                  </w:r>
                </w:p>
              </w:tc>
            </w:tr>
            <w:tr w:rsidR="002D23A1" w:rsidRPr="002D23A1" w14:paraId="1AE30A0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3DBF5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USP1</w:t>
                  </w:r>
                </w:p>
              </w:tc>
            </w:tr>
            <w:tr w:rsidR="002D23A1" w:rsidRPr="002D23A1" w14:paraId="12719D04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03C38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YNLT1</w:t>
                  </w:r>
                </w:p>
              </w:tc>
            </w:tr>
            <w:tr w:rsidR="002D23A1" w:rsidRPr="002D23A1" w14:paraId="687B70D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A15D0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BLN2</w:t>
                  </w:r>
                </w:p>
              </w:tc>
            </w:tr>
            <w:tr w:rsidR="002D23A1" w:rsidRPr="002D23A1" w14:paraId="6FF19C8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A5065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CER1G</w:t>
                  </w:r>
                </w:p>
              </w:tc>
            </w:tr>
            <w:tr w:rsidR="002D23A1" w:rsidRPr="002D23A1" w14:paraId="708A1E9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E240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CGR2A</w:t>
                  </w:r>
                </w:p>
              </w:tc>
            </w:tr>
            <w:tr w:rsidR="002D23A1" w:rsidRPr="002D23A1" w14:paraId="040EAB8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4DAE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LNA</w:t>
                  </w:r>
                </w:p>
              </w:tc>
            </w:tr>
            <w:tr w:rsidR="002D23A1" w:rsidRPr="002D23A1" w14:paraId="2106DD7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D8461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XYD5</w:t>
                  </w:r>
                </w:p>
              </w:tc>
            </w:tr>
            <w:tr w:rsidR="002D23A1" w:rsidRPr="002D23A1" w14:paraId="423A7524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6A0B2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RN</w:t>
                  </w:r>
                </w:p>
              </w:tc>
            </w:tr>
            <w:tr w:rsidR="002D23A1" w:rsidRPr="002D23A1" w14:paraId="175182C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CB2B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CLS1</w:t>
                  </w:r>
                </w:p>
              </w:tc>
            </w:tr>
            <w:tr w:rsidR="002D23A1" w:rsidRPr="002D23A1" w14:paraId="70B66F8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3EEA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FI27</w:t>
                  </w:r>
                </w:p>
              </w:tc>
            </w:tr>
            <w:tr w:rsidR="002D23A1" w:rsidRPr="002D23A1" w14:paraId="3BA6361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0799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APTM5</w:t>
                  </w:r>
                </w:p>
              </w:tc>
            </w:tr>
            <w:tr w:rsidR="002D23A1" w:rsidRPr="002D23A1" w14:paraId="4654F81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67AE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BP</w:t>
                  </w:r>
                </w:p>
              </w:tc>
            </w:tr>
            <w:tr w:rsidR="002D23A1" w:rsidRPr="002D23A1" w14:paraId="714BB5F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F131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EP</w:t>
                  </w:r>
                </w:p>
              </w:tc>
            </w:tr>
            <w:tr w:rsidR="002D23A1" w:rsidRPr="002D23A1" w14:paraId="6B2579E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18EF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GALS3</w:t>
                  </w:r>
                </w:p>
              </w:tc>
            </w:tr>
            <w:tr w:rsidR="002D23A1" w:rsidRPr="002D23A1" w14:paraId="21CBE45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2A8A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GMN</w:t>
                  </w:r>
                </w:p>
              </w:tc>
            </w:tr>
            <w:tr w:rsidR="002D23A1" w:rsidRPr="002D23A1" w14:paraId="0F60F09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0455E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RP1</w:t>
                  </w:r>
                </w:p>
              </w:tc>
            </w:tr>
            <w:tr w:rsidR="002D23A1" w:rsidRPr="002D23A1" w14:paraId="46017DA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9962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FGE8</w:t>
                  </w:r>
                </w:p>
              </w:tc>
            </w:tr>
            <w:tr w:rsidR="002D23A1" w:rsidRPr="002D23A1" w14:paraId="0FDB44A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3F423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IF</w:t>
                  </w:r>
                </w:p>
              </w:tc>
            </w:tr>
            <w:tr w:rsidR="002D23A1" w:rsidRPr="002D23A1" w14:paraId="3B5C0C1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6190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RC1</w:t>
                  </w:r>
                </w:p>
              </w:tc>
            </w:tr>
            <w:tr w:rsidR="002D23A1" w:rsidRPr="002D23A1" w14:paraId="0D2AE8D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9D98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MT2A</w:t>
                  </w:r>
                </w:p>
              </w:tc>
            </w:tr>
            <w:tr w:rsidR="002D23A1" w:rsidRPr="002D23A1" w14:paraId="3CF63ED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33169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EDD8</w:t>
                  </w:r>
                </w:p>
              </w:tc>
            </w:tr>
            <w:tr w:rsidR="002D23A1" w:rsidRPr="002D23A1" w14:paraId="24EB670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5FA2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EA15</w:t>
                  </w:r>
                </w:p>
              </w:tc>
            </w:tr>
            <w:tr w:rsidR="002D23A1" w:rsidRPr="002D23A1" w14:paraId="3252FD2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DCCA8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FN1</w:t>
                  </w:r>
                </w:p>
              </w:tc>
            </w:tr>
            <w:tr w:rsidR="002D23A1" w:rsidRPr="002D23A1" w14:paraId="43DEDA4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C6A61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IK3R2</w:t>
                  </w:r>
                </w:p>
              </w:tc>
            </w:tr>
            <w:tr w:rsidR="002D23A1" w:rsidRPr="002D23A1" w14:paraId="49EC30A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7F34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ITPNA</w:t>
                  </w:r>
                </w:p>
              </w:tc>
            </w:tr>
            <w:tr w:rsidR="002D23A1" w:rsidRPr="002D23A1" w14:paraId="4B899C0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32BF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LD3</w:t>
                  </w:r>
                </w:p>
              </w:tc>
            </w:tr>
            <w:tr w:rsidR="002D23A1" w:rsidRPr="002D23A1" w14:paraId="30207B3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32E24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LIN2</w:t>
                  </w:r>
                </w:p>
              </w:tc>
            </w:tr>
            <w:tr w:rsidR="002D23A1" w:rsidRPr="002D23A1" w14:paraId="76C96B0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22CAC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LTP</w:t>
                  </w:r>
                </w:p>
              </w:tc>
            </w:tr>
            <w:tr w:rsidR="002D23A1" w:rsidRPr="002D23A1" w14:paraId="377C43A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B399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OSTN</w:t>
                  </w:r>
                </w:p>
              </w:tc>
            </w:tr>
            <w:tr w:rsidR="002D23A1" w:rsidRPr="002D23A1" w14:paraId="7CB8760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3CE8B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SAP</w:t>
                  </w:r>
                </w:p>
              </w:tc>
            </w:tr>
            <w:tr w:rsidR="002D23A1" w:rsidRPr="002D23A1" w14:paraId="3BDED0D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55B5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EC13</w:t>
                  </w:r>
                </w:p>
              </w:tc>
            </w:tr>
            <w:tr w:rsidR="002D23A1" w:rsidRPr="002D23A1" w14:paraId="507FBDD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E513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ELPLG</w:t>
                  </w:r>
                </w:p>
              </w:tc>
            </w:tr>
            <w:tr w:rsidR="002D23A1" w:rsidRPr="002D23A1" w14:paraId="5D16EAD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A3E1B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ERPINF1</w:t>
                  </w:r>
                </w:p>
              </w:tc>
            </w:tr>
            <w:tr w:rsidR="002D23A1" w:rsidRPr="002D23A1" w14:paraId="2296700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B3CC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LN1</w:t>
                  </w:r>
                </w:p>
              </w:tc>
            </w:tr>
            <w:tr w:rsidR="002D23A1" w:rsidRPr="002D23A1" w14:paraId="2E40E8F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3E9E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PD52</w:t>
                  </w:r>
                </w:p>
              </w:tc>
            </w:tr>
            <w:tr w:rsidR="002D23A1" w:rsidRPr="002D23A1" w14:paraId="4FDD972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6C98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PM4</w:t>
                  </w:r>
                </w:p>
              </w:tc>
            </w:tr>
            <w:tr w:rsidR="002D23A1" w:rsidRPr="002D23A1" w14:paraId="0FF8EE1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BC67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UCP2</w:t>
                  </w:r>
                </w:p>
              </w:tc>
            </w:tr>
            <w:tr w:rsidR="002D23A1" w:rsidRPr="002D23A1" w14:paraId="5FF56A4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39B3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IP</w:t>
                  </w:r>
                </w:p>
              </w:tc>
            </w:tr>
            <w:tr w:rsidR="002D23A1" w:rsidRPr="002D23A1" w14:paraId="3DF45E3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C4BC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RL6</w:t>
                  </w:r>
                </w:p>
              </w:tc>
            </w:tr>
            <w:tr w:rsidR="002D23A1" w:rsidRPr="002D23A1" w14:paraId="4DC99CA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F826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RMC5</w:t>
                  </w:r>
                </w:p>
              </w:tc>
            </w:tr>
            <w:tr w:rsidR="002D23A1" w:rsidRPr="002D23A1" w14:paraId="425E2A3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A9AB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TRX</w:t>
                  </w:r>
                </w:p>
              </w:tc>
            </w:tr>
            <w:tr w:rsidR="002D23A1" w:rsidRPr="002D23A1" w14:paraId="24DB8BD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870BC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BS1</w:t>
                  </w:r>
                </w:p>
              </w:tc>
            </w:tr>
            <w:tr w:rsidR="002D23A1" w:rsidRPr="002D23A1" w14:paraId="3D0B1E4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8F7F1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LM</w:t>
                  </w:r>
                </w:p>
              </w:tc>
            </w:tr>
            <w:tr w:rsidR="002D23A1" w:rsidRPr="002D23A1" w14:paraId="6C260B3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52E8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RAF</w:t>
                  </w:r>
                </w:p>
              </w:tc>
            </w:tr>
            <w:tr w:rsidR="002D23A1" w:rsidRPr="002D23A1" w14:paraId="491D7DF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91CA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CDC28B</w:t>
                  </w:r>
                </w:p>
              </w:tc>
            </w:tr>
            <w:tr w:rsidR="002D23A1" w:rsidRPr="002D23A1" w14:paraId="3B4B976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5A51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DH23</w:t>
                  </w:r>
                </w:p>
              </w:tc>
            </w:tr>
            <w:tr w:rsidR="002D23A1" w:rsidRPr="002D23A1" w14:paraId="358D877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C5D2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UL4B</w:t>
                  </w:r>
                </w:p>
              </w:tc>
            </w:tr>
            <w:tr w:rsidR="002D23A1" w:rsidRPr="002D23A1" w14:paraId="6A154AC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93B1B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YRK1B</w:t>
                  </w:r>
                </w:p>
              </w:tc>
            </w:tr>
            <w:tr w:rsidR="002D23A1" w:rsidRPr="002D23A1" w14:paraId="18765C1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2FFA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NAS</w:t>
                  </w:r>
                </w:p>
              </w:tc>
            </w:tr>
            <w:tr w:rsidR="002D23A1" w:rsidRPr="002D23A1" w14:paraId="1D49357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7E7E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ERC2</w:t>
                  </w:r>
                </w:p>
              </w:tc>
            </w:tr>
            <w:tr w:rsidR="002D23A1" w:rsidRPr="002D23A1" w14:paraId="0AC475B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4927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IPE</w:t>
                  </w:r>
                </w:p>
              </w:tc>
            </w:tr>
            <w:tr w:rsidR="002D23A1" w:rsidRPr="002D23A1" w14:paraId="6026AEB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5B39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AGEL2</w:t>
                  </w:r>
                </w:p>
              </w:tc>
            </w:tr>
            <w:tr w:rsidR="002D23A1" w:rsidRPr="002D23A1" w14:paraId="36DAFF8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8C78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KRN3</w:t>
                  </w:r>
                </w:p>
              </w:tc>
            </w:tr>
            <w:tr w:rsidR="002D23A1" w:rsidRPr="002D23A1" w14:paraId="5BC2BFE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9991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KAP</w:t>
                  </w:r>
                </w:p>
              </w:tc>
            </w:tr>
            <w:tr w:rsidR="002D23A1" w:rsidRPr="002D23A1" w14:paraId="7E479FA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49C64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PAP1</w:t>
                  </w:r>
                </w:p>
              </w:tc>
            </w:tr>
            <w:tr w:rsidR="002D23A1" w:rsidRPr="002D23A1" w14:paraId="6353BEA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5978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R3C1</w:t>
                  </w:r>
                </w:p>
              </w:tc>
            </w:tr>
            <w:tr w:rsidR="002D23A1" w:rsidRPr="002D23A1" w14:paraId="57D0618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71DD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DE11A</w:t>
                  </w:r>
                </w:p>
              </w:tc>
            </w:tr>
            <w:tr w:rsidR="002D23A1" w:rsidRPr="002D23A1" w14:paraId="28E006A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B2AA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RKAR1A</w:t>
                  </w:r>
                </w:p>
              </w:tc>
            </w:tr>
            <w:tr w:rsidR="002D23A1" w:rsidRPr="002D23A1" w14:paraId="71F89F7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B571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WAR1</w:t>
                  </w:r>
                </w:p>
              </w:tc>
            </w:tr>
            <w:tr w:rsidR="002D23A1" w:rsidRPr="002D23A1" w14:paraId="500623D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0B569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WRN1</w:t>
                  </w:r>
                </w:p>
              </w:tc>
            </w:tr>
            <w:tr w:rsidR="002D23A1" w:rsidRPr="002D23A1" w14:paraId="27CF7A4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99DD6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NPC3</w:t>
                  </w:r>
                </w:p>
              </w:tc>
            </w:tr>
            <w:tr w:rsidR="002D23A1" w:rsidRPr="002D23A1" w14:paraId="6802BFA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2E90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IM1</w:t>
                  </w:r>
                </w:p>
              </w:tc>
            </w:tr>
            <w:tr w:rsidR="002D23A1" w:rsidRPr="002D23A1" w14:paraId="74D60E8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0660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SNORD115-1</w:t>
                  </w:r>
                </w:p>
              </w:tc>
            </w:tr>
            <w:tr w:rsidR="002D23A1" w:rsidRPr="002D23A1" w14:paraId="7047BF6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7320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NORD116-1</w:t>
                  </w:r>
                </w:p>
              </w:tc>
            </w:tr>
            <w:tr w:rsidR="002D23A1" w:rsidRPr="002D23A1" w14:paraId="5A5D048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87232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P53</w:t>
                  </w:r>
                </w:p>
              </w:tc>
            </w:tr>
            <w:tr w:rsidR="002D23A1" w:rsidRPr="002D23A1" w14:paraId="276A2E7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84B6E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USP48</w:t>
                  </w:r>
                </w:p>
              </w:tc>
            </w:tr>
            <w:tr w:rsidR="002D23A1" w:rsidRPr="002D23A1" w14:paraId="2598595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53D9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USP8</w:t>
                  </w:r>
                </w:p>
              </w:tc>
            </w:tr>
            <w:tr w:rsidR="002D23A1" w:rsidRPr="002D23A1" w14:paraId="567B2A1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A935A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ZPR1</w:t>
                  </w:r>
                </w:p>
              </w:tc>
            </w:tr>
            <w:tr w:rsidR="002D23A1" w:rsidRPr="002D23A1" w14:paraId="0BCC02F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AB4E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DIPOQ</w:t>
                  </w:r>
                </w:p>
              </w:tc>
            </w:tr>
            <w:tr w:rsidR="002D23A1" w:rsidRPr="002D23A1" w14:paraId="4FCD0B6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9AF59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SD11B1</w:t>
                  </w:r>
                </w:p>
              </w:tc>
            </w:tr>
            <w:tr w:rsidR="002D23A1" w:rsidRPr="002D23A1" w14:paraId="6C0F6FE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3B754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PL</w:t>
                  </w:r>
                </w:p>
              </w:tc>
            </w:tr>
            <w:tr w:rsidR="002D23A1" w:rsidRPr="002D23A1" w14:paraId="34577EE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459AF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PARG</w:t>
                  </w:r>
                </w:p>
              </w:tc>
            </w:tr>
            <w:tr w:rsidR="002D23A1" w:rsidRPr="002D23A1" w14:paraId="38CA38A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C371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ETN</w:t>
                  </w:r>
                </w:p>
              </w:tc>
            </w:tr>
            <w:tr w:rsidR="002D23A1" w:rsidRPr="002D23A1" w14:paraId="4A281E5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C73E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XRA</w:t>
                  </w:r>
                </w:p>
              </w:tc>
            </w:tr>
            <w:tr w:rsidR="002D23A1" w:rsidRPr="002D23A1" w14:paraId="097A56F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0E83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NF</w:t>
                  </w:r>
                </w:p>
              </w:tc>
            </w:tr>
            <w:tr w:rsidR="002D23A1" w:rsidRPr="002D23A1" w14:paraId="20AD0C8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5E27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DNP</w:t>
                  </w:r>
                </w:p>
              </w:tc>
            </w:tr>
            <w:tr w:rsidR="002D23A1" w:rsidRPr="002D23A1" w14:paraId="50551FE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C6F29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KT2</w:t>
                  </w:r>
                </w:p>
              </w:tc>
            </w:tr>
            <w:tr w:rsidR="002D23A1" w:rsidRPr="002D23A1" w14:paraId="1E864F0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B6090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LMS1</w:t>
                  </w:r>
                </w:p>
              </w:tc>
            </w:tr>
            <w:tr w:rsidR="002D23A1" w:rsidRPr="002D23A1" w14:paraId="6C0DB52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91A90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BIP1</w:t>
                  </w:r>
                </w:p>
              </w:tc>
            </w:tr>
            <w:tr w:rsidR="002D23A1" w:rsidRPr="002D23A1" w14:paraId="3557C01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EB639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BS10</w:t>
                  </w:r>
                </w:p>
              </w:tc>
            </w:tr>
            <w:tr w:rsidR="002D23A1" w:rsidRPr="002D23A1" w14:paraId="6A23EAC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1FDD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BS12</w:t>
                  </w:r>
                </w:p>
              </w:tc>
            </w:tr>
            <w:tr w:rsidR="002D23A1" w:rsidRPr="002D23A1" w14:paraId="257DFD8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F2038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BS2</w:t>
                  </w:r>
                </w:p>
              </w:tc>
            </w:tr>
            <w:tr w:rsidR="002D23A1" w:rsidRPr="002D23A1" w14:paraId="6FA6D0F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72FED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BS4</w:t>
                  </w:r>
                </w:p>
              </w:tc>
            </w:tr>
            <w:tr w:rsidR="002D23A1" w:rsidRPr="002D23A1" w14:paraId="165B0E9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ACB9A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BS5</w:t>
                  </w:r>
                </w:p>
              </w:tc>
            </w:tr>
            <w:tr w:rsidR="002D23A1" w:rsidRPr="002D23A1" w14:paraId="16EC3BE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C79D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BS7</w:t>
                  </w:r>
                </w:p>
              </w:tc>
            </w:tr>
            <w:tr w:rsidR="002D23A1" w:rsidRPr="002D23A1" w14:paraId="4917161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C1CE5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BS9</w:t>
                  </w:r>
                </w:p>
              </w:tc>
            </w:tr>
            <w:tr w:rsidR="002D23A1" w:rsidRPr="002D23A1" w14:paraId="2DACF6A4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7225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PTF</w:t>
                  </w:r>
                </w:p>
              </w:tc>
            </w:tr>
            <w:tr w:rsidR="002D23A1" w:rsidRPr="002D23A1" w14:paraId="195812B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7EAA4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RD4</w:t>
                  </w:r>
                </w:p>
              </w:tc>
            </w:tr>
            <w:tr w:rsidR="002D23A1" w:rsidRPr="002D23A1" w14:paraId="3E01531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26F3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EP19</w:t>
                  </w:r>
                </w:p>
              </w:tc>
            </w:tr>
            <w:tr w:rsidR="002D23A1" w:rsidRPr="002D23A1" w14:paraId="504B566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C94F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EP290</w:t>
                  </w:r>
                </w:p>
              </w:tc>
            </w:tr>
            <w:tr w:rsidR="002D23A1" w:rsidRPr="002D23A1" w14:paraId="0F8C522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F116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FAP410</w:t>
                  </w:r>
                </w:p>
              </w:tc>
            </w:tr>
            <w:tr w:rsidR="002D23A1" w:rsidRPr="002D23A1" w14:paraId="4F2EE58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39383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FAP418</w:t>
                  </w:r>
                </w:p>
              </w:tc>
            </w:tr>
            <w:tr w:rsidR="002D23A1" w:rsidRPr="002D23A1" w14:paraId="0BA234F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871C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REBBP</w:t>
                  </w:r>
                </w:p>
              </w:tc>
            </w:tr>
            <w:tr w:rsidR="002D23A1" w:rsidRPr="002D23A1" w14:paraId="3484BFD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D7A93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LK1</w:t>
                  </w:r>
                </w:p>
              </w:tc>
            </w:tr>
            <w:tr w:rsidR="002D23A1" w:rsidRPr="002D23A1" w14:paraId="62A7C66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0486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P300</w:t>
                  </w:r>
                </w:p>
              </w:tc>
            </w:tr>
            <w:tr w:rsidR="002D23A1" w:rsidRPr="002D23A1" w14:paraId="38B07BE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355D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MR1</w:t>
                  </w:r>
                </w:p>
              </w:tc>
            </w:tr>
            <w:tr w:rsidR="002D23A1" w:rsidRPr="002D23A1" w14:paraId="7D9EB29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D6D1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HR</w:t>
                  </w:r>
                </w:p>
              </w:tc>
            </w:tr>
            <w:tr w:rsidR="002D23A1" w:rsidRPr="002D23A1" w14:paraId="7D71370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37382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JA5</w:t>
                  </w:r>
                </w:p>
              </w:tc>
            </w:tr>
            <w:tr w:rsidR="002D23A1" w:rsidRPr="002D23A1" w14:paraId="00B3167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82C9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JA8</w:t>
                  </w:r>
                </w:p>
              </w:tc>
            </w:tr>
            <w:tr w:rsidR="002D23A1" w:rsidRPr="002D23A1" w14:paraId="5103ECE4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2827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DAC8</w:t>
                  </w:r>
                </w:p>
              </w:tc>
            </w:tr>
            <w:tr w:rsidR="002D23A1" w:rsidRPr="002D23A1" w14:paraId="0D289A8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3CE2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FT172</w:t>
                  </w:r>
                </w:p>
              </w:tc>
            </w:tr>
            <w:tr w:rsidR="002D23A1" w:rsidRPr="002D23A1" w14:paraId="007EFB7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BC867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FT27</w:t>
                  </w:r>
                </w:p>
              </w:tc>
            </w:tr>
            <w:tr w:rsidR="002D23A1" w:rsidRPr="002D23A1" w14:paraId="4393F27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0D5B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FT74</w:t>
                  </w:r>
                </w:p>
              </w:tc>
            </w:tr>
            <w:tr w:rsidR="002D23A1" w:rsidRPr="002D23A1" w14:paraId="671292C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9F04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GF1</w:t>
                  </w:r>
                </w:p>
              </w:tc>
            </w:tr>
            <w:tr w:rsidR="002D23A1" w:rsidRPr="002D23A1" w14:paraId="610301D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95B9B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IGF1R</w:t>
                  </w:r>
                </w:p>
              </w:tc>
            </w:tr>
            <w:tr w:rsidR="002D23A1" w:rsidRPr="002D23A1" w14:paraId="29B9640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69825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GFALS</w:t>
                  </w:r>
                </w:p>
              </w:tc>
            </w:tr>
            <w:tr w:rsidR="002D23A1" w:rsidRPr="002D23A1" w14:paraId="0FFF15F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E102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NPP5E</w:t>
                  </w:r>
                </w:p>
              </w:tc>
            </w:tr>
            <w:tr w:rsidR="002D23A1" w:rsidRPr="002D23A1" w14:paraId="155D088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FB78F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AS1L</w:t>
                  </w:r>
                </w:p>
              </w:tc>
            </w:tr>
            <w:tr w:rsidR="002D23A1" w:rsidRPr="002D23A1" w14:paraId="2988CA1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C161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ZTFL1</w:t>
                  </w:r>
                </w:p>
              </w:tc>
            </w:tr>
            <w:tr w:rsidR="002D23A1" w:rsidRPr="002D23A1" w14:paraId="356FCB7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DF51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AN1B1</w:t>
                  </w:r>
                </w:p>
              </w:tc>
            </w:tr>
            <w:tr w:rsidR="002D23A1" w:rsidRPr="002D23A1" w14:paraId="202F126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DE88B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C4R</w:t>
                  </w:r>
                </w:p>
              </w:tc>
            </w:tr>
            <w:tr w:rsidR="002D23A1" w:rsidRPr="002D23A1" w14:paraId="0DC22EC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E17E9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EG3</w:t>
                  </w:r>
                </w:p>
              </w:tc>
            </w:tr>
            <w:tr w:rsidR="002D23A1" w:rsidRPr="002D23A1" w14:paraId="582DE6C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89BD3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KKS</w:t>
                  </w:r>
                </w:p>
              </w:tc>
            </w:tr>
            <w:tr w:rsidR="002D23A1" w:rsidRPr="002D23A1" w14:paraId="730F6C9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FAAEC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KS1</w:t>
                  </w:r>
                </w:p>
              </w:tc>
            </w:tr>
            <w:tr w:rsidR="002D23A1" w:rsidRPr="002D23A1" w14:paraId="6B14F4E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4EF1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IPBL</w:t>
                  </w:r>
                </w:p>
              </w:tc>
            </w:tr>
            <w:tr w:rsidR="002D23A1" w:rsidRPr="002D23A1" w14:paraId="4E9EAAF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55BC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PHP1</w:t>
                  </w:r>
                </w:p>
              </w:tc>
            </w:tr>
            <w:tr w:rsidR="002D23A1" w:rsidRPr="002D23A1" w14:paraId="7D923C2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10F4F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CNT</w:t>
                  </w:r>
                </w:p>
              </w:tc>
            </w:tr>
            <w:tr w:rsidR="002D23A1" w:rsidRPr="002D23A1" w14:paraId="3AC00BC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BC77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CSK1</w:t>
                  </w:r>
                </w:p>
              </w:tc>
            </w:tr>
            <w:tr w:rsidR="002D23A1" w:rsidRPr="002D23A1" w14:paraId="4889AD1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8FB7C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HF6</w:t>
                  </w:r>
                </w:p>
              </w:tc>
            </w:tr>
            <w:tr w:rsidR="002D23A1" w:rsidRPr="002D23A1" w14:paraId="6F85506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C187D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HLDB1</w:t>
                  </w:r>
                </w:p>
              </w:tc>
            </w:tr>
            <w:tr w:rsidR="002D23A1" w:rsidRPr="002D23A1" w14:paraId="6D3B1BD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B08B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IGA</w:t>
                  </w:r>
                </w:p>
              </w:tc>
            </w:tr>
            <w:tr w:rsidR="002D23A1" w:rsidRPr="002D23A1" w14:paraId="39CEAEA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7F78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OMC</w:t>
                  </w:r>
                </w:p>
              </w:tc>
            </w:tr>
            <w:tr w:rsidR="002D23A1" w:rsidRPr="002D23A1" w14:paraId="6C61FD5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F55F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SMD12</w:t>
                  </w:r>
                </w:p>
              </w:tc>
            </w:tr>
            <w:tr w:rsidR="002D23A1" w:rsidRPr="002D23A1" w14:paraId="1BB197E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418C5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AD21</w:t>
                  </w:r>
                </w:p>
              </w:tc>
            </w:tr>
            <w:tr w:rsidR="002D23A1" w:rsidRPr="002D23A1" w14:paraId="6D8EA11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1C8E6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TL1</w:t>
                  </w:r>
                </w:p>
              </w:tc>
            </w:tr>
            <w:tr w:rsidR="002D23A1" w:rsidRPr="002D23A1" w14:paraId="6BFC45F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79DC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CAPER</w:t>
                  </w:r>
                </w:p>
              </w:tc>
            </w:tr>
            <w:tr w:rsidR="002D23A1" w:rsidRPr="002D23A1" w14:paraId="3F2908F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3EAF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CLT1</w:t>
                  </w:r>
                </w:p>
              </w:tc>
            </w:tr>
            <w:tr w:rsidR="002D23A1" w:rsidRPr="002D23A1" w14:paraId="4BF139A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4A281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DCCAG8</w:t>
                  </w:r>
                </w:p>
              </w:tc>
            </w:tr>
            <w:tr w:rsidR="002D23A1" w:rsidRPr="002D23A1" w14:paraId="4E4E221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D64B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LC10A7</w:t>
                  </w:r>
                </w:p>
              </w:tc>
            </w:tr>
            <w:tr w:rsidR="002D23A1" w:rsidRPr="002D23A1" w14:paraId="6344D18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EA32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LC7A7</w:t>
                  </w:r>
                </w:p>
              </w:tc>
            </w:tr>
            <w:tr w:rsidR="002D23A1" w:rsidRPr="002D23A1" w14:paraId="094A1D4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6E5C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MC1A</w:t>
                  </w:r>
                </w:p>
              </w:tc>
            </w:tr>
            <w:tr w:rsidR="002D23A1" w:rsidRPr="002D23A1" w14:paraId="0AE558F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51C45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MC3</w:t>
                  </w:r>
                </w:p>
              </w:tc>
            </w:tr>
            <w:tr w:rsidR="002D23A1" w:rsidRPr="002D23A1" w14:paraId="7CAD892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34AE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HOC2</w:t>
                  </w:r>
                </w:p>
              </w:tc>
            </w:tr>
            <w:tr w:rsidR="002D23A1" w:rsidRPr="002D23A1" w14:paraId="230E151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4C74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RAPPC9</w:t>
                  </w:r>
                </w:p>
              </w:tc>
            </w:tr>
            <w:tr w:rsidR="002D23A1" w:rsidRPr="002D23A1" w14:paraId="4432968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ABC9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RIM32</w:t>
                  </w:r>
                </w:p>
              </w:tc>
            </w:tr>
            <w:tr w:rsidR="002D23A1" w:rsidRPr="002D23A1" w14:paraId="486B4534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645A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TC8</w:t>
                  </w:r>
                </w:p>
              </w:tc>
            </w:tr>
            <w:tr w:rsidR="002D23A1" w:rsidRPr="002D23A1" w14:paraId="09532DD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4AA97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VPS13B</w:t>
                  </w:r>
                </w:p>
              </w:tc>
            </w:tr>
            <w:tr w:rsidR="002D23A1" w:rsidRPr="002D23A1" w14:paraId="53DA7EF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1175A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WAC</w:t>
                  </w:r>
                </w:p>
              </w:tc>
            </w:tr>
            <w:tr w:rsidR="002D23A1" w:rsidRPr="002D23A1" w14:paraId="3C92AA7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46F0D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WDPCP</w:t>
                  </w:r>
                </w:p>
              </w:tc>
            </w:tr>
            <w:tr w:rsidR="002D23A1" w:rsidRPr="002D23A1" w14:paraId="369B11B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A29E2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XRCC4</w:t>
                  </w:r>
                </w:p>
              </w:tc>
            </w:tr>
            <w:tr w:rsidR="002D23A1" w:rsidRPr="002D23A1" w14:paraId="26C9860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4875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XYLT1</w:t>
                  </w:r>
                </w:p>
              </w:tc>
            </w:tr>
            <w:tr w:rsidR="002D23A1" w:rsidRPr="002D23A1" w14:paraId="312476F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27779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ZBTB20</w:t>
                  </w:r>
                </w:p>
              </w:tc>
            </w:tr>
            <w:tr w:rsidR="002D23A1" w:rsidRPr="002D23A1" w14:paraId="412D63A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391C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NNM2</w:t>
                  </w:r>
                </w:p>
              </w:tc>
            </w:tr>
            <w:tr w:rsidR="002D23A1" w:rsidRPr="002D23A1" w14:paraId="222FEFA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4D30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RID5B</w:t>
                  </w:r>
                </w:p>
              </w:tc>
            </w:tr>
            <w:tr w:rsidR="002D23A1" w:rsidRPr="002D23A1" w14:paraId="2B7634F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09EA8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TO</w:t>
                  </w:r>
                </w:p>
              </w:tc>
            </w:tr>
            <w:tr w:rsidR="002D23A1" w:rsidRPr="002D23A1" w14:paraId="1F8F41F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DB13B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RX3</w:t>
                  </w:r>
                </w:p>
              </w:tc>
            </w:tr>
            <w:tr w:rsidR="002D23A1" w:rsidRPr="002D23A1" w14:paraId="73C0316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2AAD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RX5</w:t>
                  </w:r>
                </w:p>
              </w:tc>
            </w:tr>
            <w:tr w:rsidR="002D23A1" w:rsidRPr="002D23A1" w14:paraId="1DAB731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4F51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PARGC1A</w:t>
                  </w:r>
                </w:p>
              </w:tc>
            </w:tr>
            <w:tr w:rsidR="002D23A1" w:rsidRPr="002D23A1" w14:paraId="22CD5FC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BC76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PRDM16</w:t>
                  </w:r>
                </w:p>
              </w:tc>
            </w:tr>
            <w:tr w:rsidR="002D23A1" w:rsidRPr="002D23A1" w14:paraId="4E67233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E1542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BX1</w:t>
                  </w:r>
                </w:p>
              </w:tc>
            </w:tr>
            <w:tr w:rsidR="002D23A1" w:rsidRPr="002D23A1" w14:paraId="7A44004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F62F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UCP1</w:t>
                  </w:r>
                </w:p>
              </w:tc>
            </w:tr>
            <w:tr w:rsidR="002D23A1" w:rsidRPr="002D23A1" w14:paraId="2BE8B6B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BBB9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CLY</w:t>
                  </w:r>
                </w:p>
              </w:tc>
            </w:tr>
            <w:tr w:rsidR="002D23A1" w:rsidRPr="002D23A1" w14:paraId="0DE72B3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69E6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DRB3</w:t>
                  </w:r>
                </w:p>
              </w:tc>
            </w:tr>
            <w:tr w:rsidR="002D23A1" w:rsidRPr="002D23A1" w14:paraId="58BA0E5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726C8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GT</w:t>
                  </w:r>
                </w:p>
              </w:tc>
            </w:tr>
            <w:tr w:rsidR="002D23A1" w:rsidRPr="002D23A1" w14:paraId="4C36794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532B0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LDH2</w:t>
                  </w:r>
                </w:p>
              </w:tc>
            </w:tr>
            <w:tr w:rsidR="002D23A1" w:rsidRPr="002D23A1" w14:paraId="49A2457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D795F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LDOA</w:t>
                  </w:r>
                </w:p>
              </w:tc>
            </w:tr>
            <w:tr w:rsidR="002D23A1" w:rsidRPr="002D23A1" w14:paraId="342AE87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0647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POE</w:t>
                  </w:r>
                </w:p>
              </w:tc>
            </w:tr>
            <w:tr w:rsidR="002D23A1" w:rsidRPr="002D23A1" w14:paraId="45A768D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5291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SNS</w:t>
                  </w:r>
                </w:p>
              </w:tc>
            </w:tr>
            <w:tr w:rsidR="002D23A1" w:rsidRPr="002D23A1" w14:paraId="6FE9262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6D231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TP5ME</w:t>
                  </w:r>
                </w:p>
              </w:tc>
            </w:tr>
            <w:tr w:rsidR="002D23A1" w:rsidRPr="002D23A1" w14:paraId="7FB11EA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6910A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2M</w:t>
                  </w:r>
                </w:p>
              </w:tc>
            </w:tr>
            <w:tr w:rsidR="002D23A1" w:rsidRPr="002D23A1" w14:paraId="7D31283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1BEC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BCAT2</w:t>
                  </w:r>
                </w:p>
              </w:tc>
            </w:tr>
            <w:tr w:rsidR="002D23A1" w:rsidRPr="002D23A1" w14:paraId="076D676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E0C83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DKN2C</w:t>
                  </w:r>
                </w:p>
              </w:tc>
            </w:tr>
            <w:tr w:rsidR="002D23A1" w:rsidRPr="002D23A1" w14:paraId="1CBC1BC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24C59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FB</w:t>
                  </w:r>
                </w:p>
              </w:tc>
            </w:tr>
            <w:tr w:rsidR="002D23A1" w:rsidRPr="002D23A1" w14:paraId="5EFAAFB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25B6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FD</w:t>
                  </w:r>
                </w:p>
              </w:tc>
            </w:tr>
            <w:tr w:rsidR="002D23A1" w:rsidRPr="002D23A1" w14:paraId="3DDC8D5D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45CE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OX8A</w:t>
                  </w:r>
                </w:p>
              </w:tc>
            </w:tr>
            <w:tr w:rsidR="002D23A1" w:rsidRPr="002D23A1" w14:paraId="0904AE4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8104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YC1</w:t>
                  </w:r>
                </w:p>
              </w:tc>
            </w:tr>
            <w:tr w:rsidR="002D23A1" w:rsidRPr="002D23A1" w14:paraId="30234DA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9E049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YP2E1</w:t>
                  </w:r>
                </w:p>
              </w:tc>
            </w:tr>
            <w:tr w:rsidR="002D23A1" w:rsidRPr="002D23A1" w14:paraId="42C7741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5F07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BI</w:t>
                  </w:r>
                </w:p>
              </w:tc>
            </w:tr>
            <w:tr w:rsidR="002D23A1" w:rsidRPr="002D23A1" w14:paraId="282CB48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DE5F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DT</w:t>
                  </w:r>
                </w:p>
              </w:tc>
            </w:tr>
            <w:tr w:rsidR="002D23A1" w:rsidRPr="002D23A1" w14:paraId="435FBB1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6CA6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CHS1</w:t>
                  </w:r>
                </w:p>
              </w:tc>
            </w:tr>
            <w:tr w:rsidR="002D23A1" w:rsidRPr="002D23A1" w14:paraId="51A904A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98595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EF1A1</w:t>
                  </w:r>
                </w:p>
              </w:tc>
            </w:tr>
            <w:tr w:rsidR="002D23A1" w:rsidRPr="002D23A1" w14:paraId="4F28307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33EA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ABP4</w:t>
                  </w:r>
                </w:p>
              </w:tc>
            </w:tr>
            <w:tr w:rsidR="002D23A1" w:rsidRPr="002D23A1" w14:paraId="7EB4C24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71E5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DFT1</w:t>
                  </w:r>
                </w:p>
              </w:tc>
            </w:tr>
            <w:tr w:rsidR="002D23A1" w:rsidRPr="002D23A1" w14:paraId="2238905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E1E9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FMO1</w:t>
                  </w:r>
                </w:p>
              </w:tc>
            </w:tr>
            <w:tr w:rsidR="002D23A1" w:rsidRPr="002D23A1" w14:paraId="693BD4F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068C2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BE1</w:t>
                  </w:r>
                </w:p>
              </w:tc>
            </w:tr>
            <w:tr w:rsidR="002D23A1" w:rsidRPr="002D23A1" w14:paraId="596BFCA4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65DA1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NAI1</w:t>
                  </w:r>
                </w:p>
              </w:tc>
            </w:tr>
            <w:tr w:rsidR="002D23A1" w:rsidRPr="002D23A1" w14:paraId="7CEB5F2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8157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NG11</w:t>
                  </w:r>
                </w:p>
              </w:tc>
            </w:tr>
            <w:tr w:rsidR="002D23A1" w:rsidRPr="002D23A1" w14:paraId="139EDE9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F13F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PD2</w:t>
                  </w:r>
                </w:p>
              </w:tc>
            </w:tr>
            <w:tr w:rsidR="002D23A1" w:rsidRPr="002D23A1" w14:paraId="1D1179D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E800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BB</w:t>
                  </w:r>
                </w:p>
              </w:tc>
            </w:tr>
            <w:tr w:rsidR="002D23A1" w:rsidRPr="002D23A1" w14:paraId="21A370F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7BC78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P</w:t>
                  </w:r>
                </w:p>
              </w:tc>
            </w:tr>
            <w:tr w:rsidR="002D23A1" w:rsidRPr="002D23A1" w14:paraId="334B62C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2BB6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DHB</w:t>
                  </w:r>
                </w:p>
              </w:tc>
            </w:tr>
            <w:tr w:rsidR="002D23A1" w:rsidRPr="002D23A1" w14:paraId="67D3003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99E1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CCC1</w:t>
                  </w:r>
                </w:p>
              </w:tc>
            </w:tr>
            <w:tr w:rsidR="002D23A1" w:rsidRPr="002D23A1" w14:paraId="4173F85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BB533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YLK</w:t>
                  </w:r>
                </w:p>
              </w:tc>
            </w:tr>
            <w:tr w:rsidR="002D23A1" w:rsidRPr="002D23A1" w14:paraId="2C55AEA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9E9A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NAT</w:t>
                  </w:r>
                </w:p>
              </w:tc>
            </w:tr>
            <w:tr w:rsidR="002D23A1" w:rsidRPr="002D23A1" w14:paraId="6B8A6FE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9B6E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C</w:t>
                  </w:r>
                </w:p>
              </w:tc>
            </w:tr>
            <w:tr w:rsidR="002D23A1" w:rsidRPr="002D23A1" w14:paraId="1311393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4669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CK1</w:t>
                  </w:r>
                </w:p>
              </w:tc>
            </w:tr>
            <w:tr w:rsidR="002D23A1" w:rsidRPr="002D23A1" w14:paraId="598FD10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D35A6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PA1</w:t>
                  </w:r>
                </w:p>
              </w:tc>
            </w:tr>
            <w:tr w:rsidR="002D23A1" w:rsidRPr="002D23A1" w14:paraId="7751975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5314C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YGB</w:t>
                  </w:r>
                </w:p>
              </w:tc>
            </w:tr>
            <w:tr w:rsidR="002D23A1" w:rsidRPr="002D23A1" w14:paraId="0EF64D7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28F97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ASD1</w:t>
                  </w:r>
                </w:p>
              </w:tc>
            </w:tr>
            <w:tr w:rsidR="002D23A1" w:rsidRPr="002D23A1" w14:paraId="1B2E822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70A9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BMS2</w:t>
                  </w:r>
                </w:p>
              </w:tc>
            </w:tr>
            <w:tr w:rsidR="002D23A1" w:rsidRPr="002D23A1" w14:paraId="5B728E9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43BB3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BP4</w:t>
                  </w:r>
                </w:p>
              </w:tc>
            </w:tr>
            <w:tr w:rsidR="002D23A1" w:rsidRPr="002D23A1" w14:paraId="0C7873A4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50D9F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CD</w:t>
                  </w:r>
                </w:p>
              </w:tc>
            </w:tr>
            <w:tr w:rsidR="002D23A1" w:rsidRPr="002D23A1" w14:paraId="06DEC6C4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F91D1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SDHB</w:t>
                  </w:r>
                </w:p>
              </w:tc>
            </w:tr>
            <w:tr w:rsidR="002D23A1" w:rsidRPr="002D23A1" w14:paraId="517A6AA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7C0FE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OD1</w:t>
                  </w:r>
                </w:p>
              </w:tc>
            </w:tr>
            <w:tr w:rsidR="002D23A1" w:rsidRPr="002D23A1" w14:paraId="650EC82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59834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REBF1</w:t>
                  </w:r>
                </w:p>
              </w:tc>
            </w:tr>
            <w:tr w:rsidR="002D23A1" w:rsidRPr="002D23A1" w14:paraId="3D036C1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1A6A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HRSP</w:t>
                  </w:r>
                </w:p>
              </w:tc>
            </w:tr>
            <w:tr w:rsidR="002D23A1" w:rsidRPr="002D23A1" w14:paraId="69C02412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56D89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SHR</w:t>
                  </w:r>
                </w:p>
              </w:tc>
            </w:tr>
            <w:tr w:rsidR="002D23A1" w:rsidRPr="002D23A1" w14:paraId="7FC81A9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4B31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UBB</w:t>
                  </w:r>
                </w:p>
              </w:tc>
            </w:tr>
            <w:tr w:rsidR="002D23A1" w:rsidRPr="002D23A1" w14:paraId="1FF9784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07EB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UCK1</w:t>
                  </w:r>
                </w:p>
              </w:tc>
            </w:tr>
            <w:tr w:rsidR="002D23A1" w:rsidRPr="002D23A1" w14:paraId="27ED6B4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77702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UQCRC2</w:t>
                  </w:r>
                </w:p>
              </w:tc>
            </w:tr>
            <w:tr w:rsidR="002D23A1" w:rsidRPr="002D23A1" w14:paraId="102EFA83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3A788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AGE2D</w:t>
                  </w:r>
                </w:p>
              </w:tc>
            </w:tr>
            <w:tr w:rsidR="002D23A1" w:rsidRPr="002D23A1" w14:paraId="2BAFAB0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4D25C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DE6A</w:t>
                  </w:r>
                </w:p>
              </w:tc>
            </w:tr>
            <w:tr w:rsidR="002D23A1" w:rsidRPr="002D23A1" w14:paraId="2E28D35B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41BE2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GABRR1</w:t>
                  </w:r>
                </w:p>
              </w:tc>
            </w:tr>
            <w:tr w:rsidR="002D23A1" w:rsidRPr="002D23A1" w14:paraId="31897A8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41273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CAF8L1</w:t>
                  </w:r>
                </w:p>
              </w:tc>
            </w:tr>
            <w:tr w:rsidR="002D23A1" w:rsidRPr="002D23A1" w14:paraId="563427C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EBDC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DPYSL4</w:t>
                  </w:r>
                </w:p>
              </w:tc>
            </w:tr>
            <w:tr w:rsidR="002D23A1" w:rsidRPr="002D23A1" w14:paraId="7787503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E5FF7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LC6A3</w:t>
                  </w:r>
                </w:p>
              </w:tc>
            </w:tr>
            <w:tr w:rsidR="002D23A1" w:rsidRPr="002D23A1" w14:paraId="134B544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1D978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MMP3</w:t>
                  </w:r>
                </w:p>
              </w:tc>
            </w:tr>
            <w:tr w:rsidR="002D23A1" w:rsidRPr="002D23A1" w14:paraId="6AF504C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D557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RIBC2</w:t>
                  </w:r>
                </w:p>
              </w:tc>
            </w:tr>
            <w:tr w:rsidR="002D23A1" w:rsidRPr="002D23A1" w14:paraId="562D66A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64AB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KCNH2</w:t>
                  </w:r>
                </w:p>
              </w:tc>
            </w:tr>
            <w:tr w:rsidR="002D23A1" w:rsidRPr="002D23A1" w14:paraId="6A13E44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C837DD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TRA3</w:t>
                  </w:r>
                </w:p>
              </w:tc>
            </w:tr>
            <w:tr w:rsidR="002D23A1" w:rsidRPr="002D23A1" w14:paraId="14672AA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9BDE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DX1</w:t>
                  </w:r>
                </w:p>
              </w:tc>
            </w:tr>
            <w:tr w:rsidR="002D23A1" w:rsidRPr="002D23A1" w14:paraId="150918C4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BF31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THL1</w:t>
                  </w:r>
                </w:p>
              </w:tc>
            </w:tr>
            <w:tr w:rsidR="002D23A1" w:rsidRPr="002D23A1" w14:paraId="5AE327C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7CA28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RTG</w:t>
                  </w:r>
                </w:p>
              </w:tc>
            </w:tr>
            <w:tr w:rsidR="002D23A1" w:rsidRPr="002D23A1" w14:paraId="07FFEF9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7A404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HC4</w:t>
                  </w:r>
                </w:p>
              </w:tc>
            </w:tr>
            <w:tr w:rsidR="002D23A1" w:rsidRPr="002D23A1" w14:paraId="37E28BB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6E52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21orf29</w:t>
                  </w:r>
                </w:p>
              </w:tc>
            </w:tr>
            <w:tr w:rsidR="002D23A1" w:rsidRPr="002D23A1" w14:paraId="76B1D0AE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7F22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MIM32</w:t>
                  </w:r>
                </w:p>
              </w:tc>
            </w:tr>
            <w:tr w:rsidR="002D23A1" w:rsidRPr="002D23A1" w14:paraId="6A504DA7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F8F7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C1orf133</w:t>
                  </w:r>
                </w:p>
              </w:tc>
            </w:tr>
            <w:tr w:rsidR="002D23A1" w:rsidRPr="002D23A1" w14:paraId="504F50A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FF60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HC1</w:t>
                  </w:r>
                </w:p>
              </w:tc>
            </w:tr>
            <w:tr w:rsidR="002D23A1" w:rsidRPr="002D23A1" w14:paraId="3B93686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D4E64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ERT</w:t>
                  </w:r>
                </w:p>
              </w:tc>
            </w:tr>
            <w:tr w:rsidR="002D23A1" w:rsidRPr="002D23A1" w14:paraId="4C415DB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8B76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ATM</w:t>
                  </w:r>
                </w:p>
              </w:tc>
            </w:tr>
            <w:tr w:rsidR="002D23A1" w:rsidRPr="002D23A1" w14:paraId="70207EC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4E0CB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LAU</w:t>
                  </w:r>
                </w:p>
              </w:tc>
            </w:tr>
            <w:tr w:rsidR="002D23A1" w:rsidRPr="002D23A1" w14:paraId="5026215C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AC402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RCC2</w:t>
                  </w:r>
                </w:p>
              </w:tc>
            </w:tr>
            <w:tr w:rsidR="002D23A1" w:rsidRPr="002D23A1" w14:paraId="1E9E755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AB6A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RCC8</w:t>
                  </w:r>
                </w:p>
              </w:tc>
            </w:tr>
            <w:tr w:rsidR="002D23A1" w:rsidRPr="002D23A1" w14:paraId="2201618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885C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WRN</w:t>
                  </w:r>
                </w:p>
              </w:tc>
            </w:tr>
            <w:tr w:rsidR="002D23A1" w:rsidRPr="002D23A1" w14:paraId="026DAC10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7A5BA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LMNA</w:t>
                  </w:r>
                </w:p>
              </w:tc>
            </w:tr>
            <w:tr w:rsidR="002D23A1" w:rsidRPr="002D23A1" w14:paraId="6022F7E9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6E8CF9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TXN</w:t>
                  </w:r>
                </w:p>
              </w:tc>
            </w:tr>
            <w:tr w:rsidR="002D23A1" w:rsidRPr="002D23A1" w14:paraId="2A51A7D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8D931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KL</w:t>
                  </w:r>
                </w:p>
              </w:tc>
            </w:tr>
            <w:tr w:rsidR="002D23A1" w:rsidRPr="002D23A1" w14:paraId="3FD7AE26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0909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E2F1</w:t>
                  </w:r>
                </w:p>
              </w:tc>
            </w:tr>
            <w:tr w:rsidR="002D23A1" w:rsidRPr="002D23A1" w14:paraId="5CEA844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0B19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TPN11</w:t>
                  </w:r>
                </w:p>
              </w:tc>
            </w:tr>
            <w:tr w:rsidR="002D23A1" w:rsidRPr="002D23A1" w14:paraId="13EDE06F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E1E3D3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NFKB2</w:t>
                  </w:r>
                </w:p>
              </w:tc>
            </w:tr>
            <w:tr w:rsidR="002D23A1" w:rsidRPr="002D23A1" w14:paraId="352E78C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7C071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TAT3</w:t>
                  </w:r>
                </w:p>
              </w:tc>
            </w:tr>
            <w:tr w:rsidR="002D23A1" w:rsidRPr="002D23A1" w14:paraId="6B676D6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DC604E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STAT5A</w:t>
                  </w:r>
                </w:p>
              </w:tc>
            </w:tr>
            <w:tr w:rsidR="002D23A1" w:rsidRPr="002D23A1" w14:paraId="21D0EC95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CAC75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DAC3</w:t>
                  </w:r>
                </w:p>
              </w:tc>
            </w:tr>
            <w:tr w:rsidR="002D23A1" w:rsidRPr="002D23A1" w14:paraId="0AE78F11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0CF24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L7R</w:t>
                  </w:r>
                </w:p>
              </w:tc>
            </w:tr>
            <w:tr w:rsidR="002D23A1" w:rsidRPr="002D23A1" w14:paraId="6AFB64DA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843BC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IRS1</w:t>
                  </w:r>
                </w:p>
              </w:tc>
            </w:tr>
            <w:tr w:rsidR="002D23A1" w:rsidRPr="002D23A1" w14:paraId="736ADEE8" w14:textId="77777777" w:rsidTr="002D23A1">
              <w:trPr>
                <w:trHeight w:val="276"/>
              </w:trPr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8EC37" w14:textId="77777777" w:rsidR="002D23A1" w:rsidRPr="002D23A1" w:rsidRDefault="002D23A1" w:rsidP="002D23A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23A1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PTPN1</w:t>
                  </w:r>
                </w:p>
              </w:tc>
            </w:tr>
          </w:tbl>
          <w:p w14:paraId="65F65DD2" w14:textId="77777777" w:rsidR="002D23A1" w:rsidRPr="002D23A1" w:rsidRDefault="002D23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2F98C73" w14:textId="77777777" w:rsidR="002D23A1" w:rsidRPr="002D23A1" w:rsidRDefault="002D23A1">
      <w:pPr>
        <w:rPr>
          <w:rFonts w:ascii="Times New Roman" w:hAnsi="Times New Roman" w:cs="Times New Roman"/>
          <w:szCs w:val="21"/>
        </w:rPr>
      </w:pPr>
    </w:p>
    <w:sectPr w:rsidR="002D23A1" w:rsidRPr="002D2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3A1"/>
    <w:rsid w:val="002D23A1"/>
    <w:rsid w:val="003966CE"/>
    <w:rsid w:val="0072133A"/>
    <w:rsid w:val="00C1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63647"/>
  <w15:chartTrackingRefBased/>
  <w15:docId w15:val="{2C36E554-A32F-4EDC-BA59-126083AFC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2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2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祖炜 Dr</dc:creator>
  <cp:keywords/>
  <dc:description/>
  <cp:lastModifiedBy>李祖炜 Dr</cp:lastModifiedBy>
  <cp:revision>2</cp:revision>
  <dcterms:created xsi:type="dcterms:W3CDTF">2025-01-26T08:08:00Z</dcterms:created>
  <dcterms:modified xsi:type="dcterms:W3CDTF">2025-01-26T08:08:00Z</dcterms:modified>
</cp:coreProperties>
</file>